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6428" w:rsidRPr="00066428" w:rsidRDefault="000C3E5A" w:rsidP="0033550F">
      <w:pPr>
        <w:pStyle w:val="Default"/>
        <w:jc w:val="both"/>
        <w:rPr>
          <w:lang w:val="en-US"/>
        </w:rPr>
      </w:pPr>
      <w:r>
        <w:rPr>
          <w:shd w:val="clear" w:color="auto" w:fill="FFFFFF"/>
          <w:lang w:val="en-US"/>
        </w:rPr>
        <w:t>Online</w:t>
      </w:r>
      <w:r w:rsidR="00066428" w:rsidRPr="00066428">
        <w:rPr>
          <w:shd w:val="clear" w:color="auto" w:fill="FFFFFF"/>
          <w:lang w:val="en-US"/>
        </w:rPr>
        <w:t xml:space="preserve"> Supplemental Material</w:t>
      </w:r>
    </w:p>
    <w:p w:rsidR="00066428" w:rsidRDefault="00066428" w:rsidP="0033550F">
      <w:pPr>
        <w:pStyle w:val="Default"/>
        <w:jc w:val="both"/>
        <w:rPr>
          <w:lang w:val="en-US"/>
        </w:rPr>
      </w:pPr>
    </w:p>
    <w:p w:rsidR="0033550F" w:rsidRPr="0042393F" w:rsidRDefault="00066428" w:rsidP="0033550F">
      <w:pPr>
        <w:pStyle w:val="Default"/>
        <w:jc w:val="both"/>
        <w:rPr>
          <w:lang w:val="en-US"/>
        </w:rPr>
      </w:pPr>
      <w:r>
        <w:rPr>
          <w:lang w:val="en-US"/>
        </w:rPr>
        <w:t>Supplemental Material 1.</w:t>
      </w:r>
      <w:r w:rsidR="0033550F" w:rsidRPr="0042393F">
        <w:rPr>
          <w:lang w:val="en-US"/>
        </w:rPr>
        <w:t>Search strategy used in PubMed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0456"/>
      </w:tblGrid>
      <w:tr w:rsidR="0033550F" w:rsidRPr="00AE31C8" w:rsidTr="00066428">
        <w:tc>
          <w:tcPr>
            <w:tcW w:w="10456" w:type="dxa"/>
          </w:tcPr>
          <w:p w:rsidR="0033550F" w:rsidRPr="006941F1" w:rsidRDefault="0042393F" w:rsidP="006941F1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41F1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"Diabetes Mellitus, Type 2</w:t>
            </w:r>
            <w:r w:rsidR="0033550F" w:rsidRPr="006941F1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"[Mesh] OR "NIDDM"[title/abstract] OR</w:t>
            </w:r>
            <w:r w:rsidR="00DD6D1E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="0033550F" w:rsidRPr="006941F1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"Maturity-Onset Diabetes"[title/abstract]</w:t>
            </w:r>
            <w:r w:rsidR="00DD6D1E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="0033550F" w:rsidRPr="006941F1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OR</w:t>
            </w:r>
            <w:r w:rsidR="00DD6D1E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="0033550F" w:rsidRPr="006941F1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"Diabetes Mellitus, Noninsulin-Dependent"[title/abstract]</w:t>
            </w:r>
            <w:r w:rsidR="00DD6D1E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="0033550F" w:rsidRPr="006941F1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OR</w:t>
            </w:r>
            <w:r w:rsidR="00DD6D1E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="0033550F" w:rsidRPr="006941F1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"Diabetes Mellitus, Adult-Onset"[title/abstract]</w:t>
            </w:r>
            <w:r w:rsidR="00DD6D1E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="0033550F" w:rsidRPr="006941F1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OR</w:t>
            </w:r>
            <w:r w:rsidR="00DD6D1E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="0033550F" w:rsidRPr="006941F1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"Diabetes Mellitus, Adult-Onset"[title/abstract]</w:t>
            </w:r>
            <w:r w:rsidR="00DD6D1E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="0033550F" w:rsidRPr="006941F1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OR</w:t>
            </w:r>
            <w:r w:rsidR="00DD6D1E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="0033550F" w:rsidRPr="006941F1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"Adult-Onset Diabetes Mellitus"[title/abstract]</w:t>
            </w:r>
            <w:r w:rsidR="00DD6D1E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="0033550F" w:rsidRPr="006941F1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OR</w:t>
            </w:r>
            <w:r w:rsidR="00DD6D1E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="0033550F" w:rsidRPr="006941F1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"Diabetes Mellitus, Adult Onset"[title/abstract]</w:t>
            </w:r>
            <w:r w:rsidR="00DD6D1E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="0033550F" w:rsidRPr="006941F1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OR</w:t>
            </w:r>
            <w:r w:rsidR="00DD6D1E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="0033550F" w:rsidRPr="006941F1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"Diabetes Mellitus, Ketosis-Resistant"[title/abstract]</w:t>
            </w:r>
            <w:r w:rsidR="00DD6D1E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="0033550F" w:rsidRPr="006941F1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OR</w:t>
            </w:r>
            <w:r w:rsidR="00DD6D1E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="0033550F" w:rsidRPr="006941F1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"Diabetes Mellitus, Ketosis Resistant"[title/abstract]</w:t>
            </w:r>
            <w:r w:rsidR="00DD6D1E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="0033550F" w:rsidRPr="006941F1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OR</w:t>
            </w:r>
            <w:r w:rsidR="00DD6D1E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="0033550F" w:rsidRPr="006941F1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"Ketosis-Resistant Diabetes Mellitus"[title/abstract]</w:t>
            </w:r>
            <w:r w:rsidR="00DD6D1E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="0033550F" w:rsidRPr="006941F1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OR</w:t>
            </w:r>
            <w:r w:rsidR="00DD6D1E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="0033550F" w:rsidRPr="006941F1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"Diabetes Mellitus, Maturity-Onset"[title/abstract]</w:t>
            </w:r>
            <w:r w:rsidR="00DD6D1E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="0033550F" w:rsidRPr="006941F1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OR</w:t>
            </w:r>
            <w:r w:rsidR="00DD6D1E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="0033550F" w:rsidRPr="006941F1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"Diabetes Mellitus, Maturity Onset"[title/abstract]</w:t>
            </w:r>
            <w:r w:rsidR="00DD6D1E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="0033550F" w:rsidRPr="006941F1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OR</w:t>
            </w:r>
            <w:r w:rsidR="00DD6D1E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="0033550F" w:rsidRPr="006941F1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"Diabetes Mellitus, Non Insulin Dependent"[title/abstract]</w:t>
            </w:r>
            <w:r w:rsidR="00DD6D1E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="0033550F" w:rsidRPr="006941F1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OR</w:t>
            </w:r>
            <w:r w:rsidR="00DD6D1E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="0033550F" w:rsidRPr="006941F1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"Diabetes Mellitus, Non-Insulin-Dependent"[title/abstract]</w:t>
            </w:r>
            <w:r w:rsidR="00DD6D1E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="0033550F" w:rsidRPr="006941F1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OR</w:t>
            </w:r>
            <w:r w:rsidR="00DD6D1E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="0033550F" w:rsidRPr="006941F1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"Non-Insulin-Dependent Diabetes Mellitus"[title/abstract]</w:t>
            </w:r>
            <w:r w:rsidR="00DD6D1E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="0033550F" w:rsidRPr="006941F1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OR</w:t>
            </w:r>
            <w:r w:rsidR="00DD6D1E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="0033550F" w:rsidRPr="006941F1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"Diabetes Mellitus, Noninsulin Dependent"[title/abstract]</w:t>
            </w:r>
            <w:r w:rsidR="00DD6D1E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="0033550F" w:rsidRPr="006941F1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OR</w:t>
            </w:r>
            <w:r w:rsidR="00DD6D1E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="0033550F" w:rsidRPr="006941F1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"Diabetes Mellitus, Noninsulin Dependent"[title/abstract]</w:t>
            </w:r>
            <w:r w:rsidR="00DD6D1E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="0033550F" w:rsidRPr="006941F1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OR</w:t>
            </w:r>
            <w:r w:rsidR="00DD6D1E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="0033550F" w:rsidRPr="006941F1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"Diabetes Mellitus, Slow-Onset"[title/abstract]</w:t>
            </w:r>
            <w:r w:rsidR="00DD6D1E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="0033550F" w:rsidRPr="006941F1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OR</w:t>
            </w:r>
            <w:r w:rsidR="00DD6D1E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="0033550F" w:rsidRPr="006941F1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"Diabetes Mellitus, Slow Onset"[title/abstract]</w:t>
            </w:r>
            <w:r w:rsidR="00DD6D1E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="0033550F" w:rsidRPr="006941F1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OR</w:t>
            </w:r>
            <w:r w:rsidR="00DD6D1E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="0033550F" w:rsidRPr="006941F1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"Slow-Onset Diabetes Mellitus"[title/abstract]</w:t>
            </w:r>
            <w:r w:rsidR="00DD6D1E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="0033550F" w:rsidRPr="006941F1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OR</w:t>
            </w:r>
            <w:r w:rsidR="00DD6D1E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="0033550F" w:rsidRPr="006941F1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"Diabetes Mellitus, Stable"[title/abstract]</w:t>
            </w:r>
            <w:r w:rsidR="00DD6D1E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="0033550F" w:rsidRPr="006941F1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OR</w:t>
            </w:r>
            <w:r w:rsidR="00DD6D1E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="0033550F" w:rsidRPr="006941F1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"Stable Diabetes Mellitus"[title/abstract]</w:t>
            </w:r>
            <w:r w:rsidR="00DD6D1E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="0033550F" w:rsidRPr="006941F1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OR</w:t>
            </w:r>
            <w:r w:rsidR="00DD6D1E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="0033550F" w:rsidRPr="006941F1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"Diabetes Mellitus, Type II"[title/abstract]</w:t>
            </w:r>
            <w:r w:rsidR="00DD6D1E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="0033550F" w:rsidRPr="006941F1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OR</w:t>
            </w:r>
            <w:r w:rsidR="00DD6D1E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="0033550F" w:rsidRPr="006941F1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"Maturity-Onset Diabetes Mellitus"[title/abstract]</w:t>
            </w:r>
            <w:r w:rsidR="00DD6D1E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="0033550F" w:rsidRPr="006941F1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OR</w:t>
            </w:r>
            <w:r w:rsidR="00DD6D1E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="0033550F" w:rsidRPr="006941F1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"Maturity Onset Diabetes Mellitus"[title/abstract]</w:t>
            </w:r>
            <w:r w:rsidR="00DD6D1E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="0033550F" w:rsidRPr="006941F1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OR</w:t>
            </w:r>
            <w:r w:rsidR="00DD6D1E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="0033550F" w:rsidRPr="006941F1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"MODY"[title/abstract]</w:t>
            </w:r>
            <w:r w:rsidR="00DD6D1E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="0033550F" w:rsidRPr="006941F1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OR</w:t>
            </w:r>
            <w:r w:rsidR="00DD6D1E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="0033550F" w:rsidRPr="006941F1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"Type 2 Diabetes Mellitus"[title/abstract]</w:t>
            </w:r>
            <w:r w:rsidR="00DD6D1E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="0033550F" w:rsidRPr="006941F1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OR</w:t>
            </w:r>
            <w:r w:rsidR="00DD6D1E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="0033550F" w:rsidRPr="006941F1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"Noninsulin-Dependent Diabetes Mellitus"[title/abstract]</w:t>
            </w:r>
          </w:p>
        </w:tc>
      </w:tr>
      <w:tr w:rsidR="0033550F" w:rsidRPr="00AE31C8" w:rsidTr="00066428">
        <w:tc>
          <w:tcPr>
            <w:tcW w:w="10456" w:type="dxa"/>
          </w:tcPr>
          <w:p w:rsidR="0033550F" w:rsidRPr="006941F1" w:rsidRDefault="0033550F" w:rsidP="006941F1">
            <w:pPr>
              <w:shd w:val="clear" w:color="auto" w:fill="FFFFFF"/>
              <w:spacing w:after="120" w:line="240" w:lineRule="auto"/>
              <w:jc w:val="both"/>
              <w:outlineLvl w:val="2"/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</w:pPr>
            <w:r w:rsidRPr="006941F1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"Exercise"[Mesh] OR Exercises[title/abstract] OR "Exercise, Physical"[title/abstract] OR title/abstract OR "Exercises, Physical"[title/abstract] OR "Physical Exercise"[title/abstract] OR "Physical Exercises"[title/abstract] OR "Exercise, Isometric"[title/abstract] OR "Exercises, Isometric"[title/abstract] OR "Isometric Exercise"[title/abstract] OR "Isometric Exercises"[title/abstract] OR "Exercise, Aerobic"[title/abstract] OR "Aerobic Exercises"[title/abstract] OR "Exercises, Aerobic"[title/abstract] OR "Aerobic Exercises"[title/abstract] OR "Exercises, Aerobic"[title/abstract] OR "Aerobic Exercise"[title/abstract]</w:t>
            </w:r>
          </w:p>
        </w:tc>
      </w:tr>
      <w:tr w:rsidR="0033550F" w:rsidRPr="00AE31C8" w:rsidTr="00066428">
        <w:tc>
          <w:tcPr>
            <w:tcW w:w="10456" w:type="dxa"/>
          </w:tcPr>
          <w:p w:rsidR="0033550F" w:rsidRPr="006941F1" w:rsidRDefault="0033550F" w:rsidP="006941F1">
            <w:pPr>
              <w:pStyle w:val="Default"/>
              <w:jc w:val="both"/>
              <w:rPr>
                <w:sz w:val="20"/>
                <w:szCs w:val="20"/>
                <w:lang w:val="en-US"/>
              </w:rPr>
            </w:pPr>
            <w:r w:rsidRPr="006941F1">
              <w:rPr>
                <w:sz w:val="20"/>
                <w:szCs w:val="20"/>
                <w:lang w:val="en-US"/>
              </w:rPr>
              <w:t>"randomized controlled trial[pt] OR controlled clinical trial[pt] OR randomized controlled trials[mh] OR random allocation[mh] OR double-blind method[mh] OR single-blind method[mh] OR clinical trial[pt] OR clinical trials[mh] OR ("clinical trial"[tw]) OR ((singl*[tw] OR doubl*[tw] OR trebl*[tw] OR tripl*[tw]) AND (mask*[tw] OR blind*[tw])) OR ("latin square"[tw]) OR placebos[mh] OR placebo*[tw] OR random*[tw] OR research design[mh:noexp] OR follow-up studies[mh] OR prospective studies[mh] OR cross-over studies[mh] OR control*[tw] OR prospectiv*[tw] OR volunteer*[tw]) NOT (animal[mh] NOT human[mh]</w:t>
            </w:r>
          </w:p>
        </w:tc>
      </w:tr>
    </w:tbl>
    <w:p w:rsidR="0033550F" w:rsidRPr="006941F1" w:rsidRDefault="0033550F" w:rsidP="0033550F">
      <w:pPr>
        <w:pStyle w:val="Default"/>
        <w:spacing w:line="360" w:lineRule="auto"/>
        <w:jc w:val="both"/>
        <w:rPr>
          <w:sz w:val="20"/>
          <w:szCs w:val="20"/>
          <w:lang w:val="en-US"/>
        </w:rPr>
      </w:pPr>
    </w:p>
    <w:p w:rsidR="001C6A0A" w:rsidRDefault="001C6A0A">
      <w:pPr>
        <w:rPr>
          <w:rFonts w:ascii="Times New Roman" w:hAnsi="Times New Roman"/>
          <w:sz w:val="24"/>
          <w:szCs w:val="24"/>
          <w:lang w:val="en-US"/>
        </w:rPr>
      </w:pPr>
    </w:p>
    <w:p w:rsidR="001C6A0A" w:rsidRDefault="001C6A0A">
      <w:pPr>
        <w:rPr>
          <w:rFonts w:ascii="Times New Roman" w:hAnsi="Times New Roman"/>
          <w:sz w:val="24"/>
          <w:szCs w:val="24"/>
          <w:lang w:val="en-US"/>
        </w:rPr>
      </w:pPr>
    </w:p>
    <w:p w:rsidR="001C6A0A" w:rsidRDefault="001C6A0A">
      <w:pPr>
        <w:rPr>
          <w:rFonts w:ascii="Times New Roman" w:hAnsi="Times New Roman"/>
          <w:sz w:val="24"/>
          <w:szCs w:val="24"/>
          <w:lang w:val="en-US"/>
        </w:rPr>
      </w:pPr>
    </w:p>
    <w:p w:rsidR="001C6A0A" w:rsidRDefault="001C6A0A">
      <w:pPr>
        <w:rPr>
          <w:rFonts w:ascii="Times New Roman" w:hAnsi="Times New Roman"/>
          <w:sz w:val="24"/>
          <w:szCs w:val="24"/>
          <w:lang w:val="en-US"/>
        </w:rPr>
      </w:pPr>
    </w:p>
    <w:sectPr w:rsidR="001C6A0A" w:rsidSect="001C6A0A">
      <w:headerReference w:type="default" r:id="rId7"/>
      <w:headerReference w:type="first" r:id="rId8"/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D5839" w:rsidRDefault="008D5839">
      <w:pPr>
        <w:spacing w:after="0" w:line="240" w:lineRule="auto"/>
      </w:pPr>
      <w:r>
        <w:separator/>
      </w:r>
    </w:p>
  </w:endnote>
  <w:endnote w:type="continuationSeparator" w:id="1">
    <w:p w:rsidR="008D5839" w:rsidRDefault="008D58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D5839" w:rsidRDefault="008D5839">
      <w:pPr>
        <w:spacing w:after="0" w:line="240" w:lineRule="auto"/>
      </w:pPr>
      <w:r>
        <w:separator/>
      </w:r>
    </w:p>
  </w:footnote>
  <w:footnote w:type="continuationSeparator" w:id="1">
    <w:p w:rsidR="008D5839" w:rsidRDefault="008D58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82202" w:rsidRDefault="00782202">
    <w:pPr>
      <w:pStyle w:val="Cabealho"/>
      <w:jc w:val="right"/>
    </w:pPr>
  </w:p>
  <w:p w:rsidR="00782202" w:rsidRDefault="00782202">
    <w:pPr>
      <w:pStyle w:val="Cabealho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82202" w:rsidRDefault="00782202">
    <w:pPr>
      <w:pStyle w:val="Cabealho"/>
      <w:jc w:val="right"/>
    </w:pPr>
    <w:fldSimple w:instr=" PAGE   \* MERGEFORMAT ">
      <w:r>
        <w:rPr>
          <w:noProof/>
        </w:rPr>
        <w:t>8</w:t>
      </w:r>
    </w:fldSimple>
  </w:p>
  <w:p w:rsidR="00782202" w:rsidRDefault="00782202">
    <w:pPr>
      <w:pStyle w:val="Cabealho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33550F"/>
    <w:rsid w:val="00066428"/>
    <w:rsid w:val="00092701"/>
    <w:rsid w:val="000A2CC0"/>
    <w:rsid w:val="000A4D77"/>
    <w:rsid w:val="000C3E5A"/>
    <w:rsid w:val="001006BC"/>
    <w:rsid w:val="00185CAF"/>
    <w:rsid w:val="001C6A0A"/>
    <w:rsid w:val="00325E4B"/>
    <w:rsid w:val="0033550F"/>
    <w:rsid w:val="003A4461"/>
    <w:rsid w:val="003B0120"/>
    <w:rsid w:val="00412794"/>
    <w:rsid w:val="0042393F"/>
    <w:rsid w:val="0046676F"/>
    <w:rsid w:val="00471CEB"/>
    <w:rsid w:val="004D3BDA"/>
    <w:rsid w:val="00521FF3"/>
    <w:rsid w:val="006941F1"/>
    <w:rsid w:val="00782202"/>
    <w:rsid w:val="007D7539"/>
    <w:rsid w:val="00830C69"/>
    <w:rsid w:val="008D35C7"/>
    <w:rsid w:val="008D5839"/>
    <w:rsid w:val="00A36C5D"/>
    <w:rsid w:val="00A80C5F"/>
    <w:rsid w:val="00AE31C8"/>
    <w:rsid w:val="00B458A7"/>
    <w:rsid w:val="00BC3087"/>
    <w:rsid w:val="00C861E3"/>
    <w:rsid w:val="00CA4BAB"/>
    <w:rsid w:val="00D34CFF"/>
    <w:rsid w:val="00D41132"/>
    <w:rsid w:val="00DD516A"/>
    <w:rsid w:val="00DD6D1E"/>
    <w:rsid w:val="00DE7417"/>
    <w:rsid w:val="00E46C63"/>
    <w:rsid w:val="00EA6EA0"/>
    <w:rsid w:val="00EB0B9C"/>
    <w:rsid w:val="00F13400"/>
    <w:rsid w:val="00F2198D"/>
    <w:rsid w:val="00FC61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50F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LegendasTeseDOCRochelle">
    <w:name w:val="Legendas Tese DOC Rochelle"/>
    <w:basedOn w:val="Legenda"/>
    <w:qFormat/>
    <w:rsid w:val="00CA4BAB"/>
    <w:pPr>
      <w:spacing w:after="0"/>
      <w:ind w:right="79"/>
      <w:jc w:val="both"/>
    </w:pPr>
    <w:rPr>
      <w:rFonts w:ascii="Arial" w:hAnsi="Arial" w:cs="Arial"/>
      <w:b w:val="0"/>
      <w:color w:val="auto"/>
      <w:sz w:val="22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CA4BAB"/>
    <w:pPr>
      <w:spacing w:line="240" w:lineRule="auto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33550F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33550F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33550F"/>
    <w:rPr>
      <w:rFonts w:ascii="Calibri" w:eastAsia="Calibri" w:hAnsi="Calibri" w:cs="Times New Roman"/>
      <w:sz w:val="22"/>
      <w:szCs w:val="22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85C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85CAF"/>
    <w:rPr>
      <w:rFonts w:ascii="Tahoma" w:eastAsia="Calibri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0A2CC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0A2CC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0A2CC0"/>
    <w:rPr>
      <w:rFonts w:ascii="Calibri" w:eastAsia="Calibri" w:hAnsi="Calibri" w:cs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A2CC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A2CC0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50F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LegendasTeseDOCRochelle">
    <w:name w:val="Legendas Tese DOC Rochelle"/>
    <w:basedOn w:val="Legenda"/>
    <w:qFormat/>
    <w:rsid w:val="00CA4BAB"/>
    <w:pPr>
      <w:spacing w:after="0"/>
      <w:ind w:right="79"/>
      <w:jc w:val="both"/>
    </w:pPr>
    <w:rPr>
      <w:rFonts w:ascii="Arial" w:hAnsi="Arial" w:cs="Arial"/>
      <w:b w:val="0"/>
      <w:color w:val="auto"/>
      <w:sz w:val="22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CA4BAB"/>
    <w:pPr>
      <w:spacing w:line="240" w:lineRule="auto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33550F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33550F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33550F"/>
    <w:rPr>
      <w:rFonts w:ascii="Calibri" w:eastAsia="Calibri" w:hAnsi="Calibri" w:cs="Times New Roman"/>
      <w:sz w:val="22"/>
      <w:szCs w:val="22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85C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85CAF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8B734E-29A1-4716-8AA9-A3725D9E88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0</Words>
  <Characters>2378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chelle Rocha Costa</dc:creator>
  <cp:lastModifiedBy>Rodrigo Delevatti</cp:lastModifiedBy>
  <cp:revision>2</cp:revision>
  <dcterms:created xsi:type="dcterms:W3CDTF">2019-03-13T02:49:00Z</dcterms:created>
  <dcterms:modified xsi:type="dcterms:W3CDTF">2019-03-13T02:49:00Z</dcterms:modified>
</cp:coreProperties>
</file>